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B70" w:rsidRPr="007B5177" w:rsidRDefault="00082064" w:rsidP="00B46B7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Text</w:t>
      </w:r>
      <w:r w:rsidR="00B46B70" w:rsidRPr="00B46B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B46B70" w:rsidRPr="007B517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Field survey questionnaire for the assessment of cattle handers’ zoonotic TB knowledge and practices in three districts of Bangladesh </w:t>
      </w:r>
    </w:p>
    <w:p w:rsidR="007B0CD6" w:rsidRPr="00AB32A8" w:rsidRDefault="007B0CD6" w:rsidP="00A241D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241DE" w:rsidRPr="00AB32A8" w:rsidRDefault="00A241DE" w:rsidP="007B0CD6">
      <w:pPr>
        <w:spacing w:after="0" w:line="240" w:lineRule="auto"/>
        <w:ind w:left="648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32A8">
        <w:rPr>
          <w:rFonts w:ascii="Times New Roman" w:eastAsia="Times New Roman" w:hAnsi="Times New Roman" w:cs="Times New Roman"/>
          <w:b/>
          <w:sz w:val="24"/>
          <w:szCs w:val="24"/>
        </w:rPr>
        <w:t>Questionnaire ID</w:t>
      </w:r>
      <w:proofErr w:type="gramStart"/>
      <w:r w:rsidRPr="00AB32A8">
        <w:rPr>
          <w:rFonts w:ascii="Times New Roman" w:eastAsia="Times New Roman" w:hAnsi="Times New Roman" w:cs="Times New Roman"/>
          <w:b/>
          <w:sz w:val="24"/>
          <w:szCs w:val="24"/>
        </w:rPr>
        <w:t>:………</w:t>
      </w:r>
      <w:proofErr w:type="gramEnd"/>
    </w:p>
    <w:p w:rsidR="00A241DE" w:rsidRPr="00AB32A8" w:rsidRDefault="00A241DE" w:rsidP="00A241D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241DE" w:rsidRPr="00AB32A8" w:rsidRDefault="00A241DE" w:rsidP="00A241DE">
      <w:pPr>
        <w:pStyle w:val="ListParagraph"/>
        <w:numPr>
          <w:ilvl w:val="0"/>
          <w:numId w:val="24"/>
        </w:num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B32A8">
        <w:rPr>
          <w:rFonts w:ascii="Times New Roman" w:hAnsi="Times New Roman" w:cs="Times New Roman"/>
          <w:b/>
          <w:sz w:val="24"/>
          <w:szCs w:val="24"/>
        </w:rPr>
        <w:t xml:space="preserve">Sociodemographic information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846"/>
        <w:gridCol w:w="8647"/>
        <w:gridCol w:w="708"/>
      </w:tblGrid>
      <w:tr w:rsidR="00A241DE" w:rsidRPr="00AB32A8" w:rsidTr="00A241DE">
        <w:tc>
          <w:tcPr>
            <w:tcW w:w="846" w:type="dxa"/>
          </w:tcPr>
          <w:p w:rsidR="00A241DE" w:rsidRPr="00AB32A8" w:rsidRDefault="00A241DE" w:rsidP="00371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7" w:type="dxa"/>
          </w:tcPr>
          <w:p w:rsidR="00A241DE" w:rsidRPr="00AB32A8" w:rsidRDefault="00A241DE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 xml:space="preserve">Geographical location: </w:t>
            </w:r>
          </w:p>
          <w:p w:rsidR="00A241DE" w:rsidRPr="00AB32A8" w:rsidRDefault="00667B62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A241DE" w:rsidRPr="00AB32A8">
              <w:rPr>
                <w:rFonts w:ascii="Times New Roman" w:hAnsi="Times New Roman" w:cs="Times New Roman"/>
                <w:sz w:val="24"/>
                <w:szCs w:val="24"/>
              </w:rPr>
              <w:t>Northing:                                     Easting:</w:t>
            </w:r>
          </w:p>
          <w:p w:rsidR="00A241DE" w:rsidRPr="00AB32A8" w:rsidRDefault="00A241DE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241DE" w:rsidRPr="00AB32A8" w:rsidRDefault="00A241DE" w:rsidP="00371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2CF" w:rsidRPr="00AB32A8" w:rsidTr="00A241DE">
        <w:tc>
          <w:tcPr>
            <w:tcW w:w="846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</w:rPr>
            </w:pPr>
            <w:r w:rsidRPr="00AB32A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647" w:type="dxa"/>
          </w:tcPr>
          <w:p w:rsidR="00A462CF" w:rsidRPr="00AB32A8" w:rsidRDefault="00A462CF" w:rsidP="00A46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Location of the farm: Village……..Upazila:……………District:</w:t>
            </w:r>
          </w:p>
        </w:tc>
        <w:tc>
          <w:tcPr>
            <w:tcW w:w="708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2CF" w:rsidRPr="00AB32A8" w:rsidTr="00A241DE">
        <w:tc>
          <w:tcPr>
            <w:tcW w:w="846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</w:rPr>
            </w:pPr>
            <w:r w:rsidRPr="00AB32A8">
              <w:rPr>
                <w:rFonts w:ascii="Times New Roman" w:hAnsi="Times New Roman" w:cs="Times New Roman"/>
              </w:rPr>
              <w:t>Q 2</w:t>
            </w:r>
          </w:p>
        </w:tc>
        <w:tc>
          <w:tcPr>
            <w:tcW w:w="8647" w:type="dxa"/>
          </w:tcPr>
          <w:p w:rsidR="00A462CF" w:rsidRPr="00AB32A8" w:rsidRDefault="00A462CF" w:rsidP="00A46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Occupation:</w:t>
            </w:r>
          </w:p>
          <w:p w:rsidR="00A462CF" w:rsidRPr="00AB32A8" w:rsidRDefault="00825E5E" w:rsidP="00A462CF">
            <w:pPr>
              <w:numPr>
                <w:ilvl w:val="0"/>
                <w:numId w:val="2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griculture (with cattle rear</w:t>
            </w:r>
            <w:r w:rsidR="00A462CF"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ing)</w:t>
            </w:r>
          </w:p>
          <w:p w:rsidR="00A462CF" w:rsidRPr="00AB32A8" w:rsidRDefault="00A462CF" w:rsidP="00A462CF">
            <w:pPr>
              <w:numPr>
                <w:ilvl w:val="0"/>
                <w:numId w:val="2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Animal farming/ rearing/ fattening</w:t>
            </w:r>
          </w:p>
          <w:p w:rsidR="00A462CF" w:rsidRPr="00AB32A8" w:rsidRDefault="00A462CF" w:rsidP="00A462CF">
            <w:pPr>
              <w:numPr>
                <w:ilvl w:val="0"/>
                <w:numId w:val="2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imal attendants at the dairy farm   </w:t>
            </w:r>
          </w:p>
          <w:p w:rsidR="00A462CF" w:rsidRPr="00AB32A8" w:rsidRDefault="00A462CF" w:rsidP="00A462CF">
            <w:pPr>
              <w:numPr>
                <w:ilvl w:val="0"/>
                <w:numId w:val="2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Small shop owner </w:t>
            </w:r>
            <w:r w:rsidR="00262AB0">
              <w:rPr>
                <w:rFonts w:ascii="Times New Roman" w:eastAsia="Calibri" w:hAnsi="Times New Roman" w:cs="Times New Roman"/>
                <w:sz w:val="24"/>
                <w:szCs w:val="24"/>
              </w:rPr>
              <w:t>with a cattle farm</w:t>
            </w: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              </w:t>
            </w:r>
          </w:p>
          <w:p w:rsidR="00A462CF" w:rsidRPr="00AB32A8" w:rsidRDefault="00A462CF" w:rsidP="00A462CF">
            <w:pPr>
              <w:numPr>
                <w:ilvl w:val="0"/>
                <w:numId w:val="2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Businessman</w:t>
            </w:r>
            <w:r w:rsidR="00262AB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a cattle farm</w:t>
            </w:r>
            <w:r w:rsidR="00262AB0"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             </w:t>
            </w:r>
          </w:p>
          <w:p w:rsidR="00A462CF" w:rsidRPr="00AB32A8" w:rsidRDefault="00A462CF" w:rsidP="00A462CF">
            <w:pPr>
              <w:numPr>
                <w:ilvl w:val="0"/>
                <w:numId w:val="2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Service holder</w:t>
            </w:r>
            <w:r w:rsidR="00262AB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a cattle farm</w:t>
            </w:r>
            <w:r w:rsidR="00262AB0"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             </w:t>
            </w:r>
          </w:p>
        </w:tc>
        <w:tc>
          <w:tcPr>
            <w:tcW w:w="708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2CF" w:rsidRPr="00AB32A8" w:rsidTr="00A241DE">
        <w:tc>
          <w:tcPr>
            <w:tcW w:w="846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</w:rPr>
            </w:pPr>
            <w:r w:rsidRPr="00AB32A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8647" w:type="dxa"/>
          </w:tcPr>
          <w:p w:rsidR="00A462CF" w:rsidRPr="00AB32A8" w:rsidRDefault="00A462CF" w:rsidP="00A46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Sex of the respondent:</w:t>
            </w:r>
          </w:p>
          <w:p w:rsidR="00A462CF" w:rsidRPr="00AB32A8" w:rsidRDefault="00A462CF" w:rsidP="00A462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A462CF" w:rsidRPr="00AB32A8" w:rsidRDefault="00A462CF" w:rsidP="00A462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708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2CF" w:rsidRPr="00AB32A8" w:rsidTr="00A241DE">
        <w:tc>
          <w:tcPr>
            <w:tcW w:w="846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</w:rPr>
            </w:pPr>
            <w:r w:rsidRPr="00AB32A8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647" w:type="dxa"/>
          </w:tcPr>
          <w:p w:rsidR="00A462CF" w:rsidRPr="00AB32A8" w:rsidRDefault="00A462CF" w:rsidP="00A46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Age: ………………Years</w:t>
            </w:r>
          </w:p>
        </w:tc>
        <w:tc>
          <w:tcPr>
            <w:tcW w:w="708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2CF" w:rsidRPr="00AB32A8" w:rsidTr="00371962">
        <w:trPr>
          <w:trHeight w:val="1709"/>
        </w:trPr>
        <w:tc>
          <w:tcPr>
            <w:tcW w:w="846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</w:rPr>
            </w:pPr>
            <w:r w:rsidRPr="00AB32A8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8647" w:type="dxa"/>
          </w:tcPr>
          <w:p w:rsidR="00A462CF" w:rsidRPr="00AB32A8" w:rsidRDefault="00A462CF" w:rsidP="00A46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  <w:p w:rsidR="00A462CF" w:rsidRPr="00AB32A8" w:rsidRDefault="00A462CF" w:rsidP="00A462CF">
            <w:pPr>
              <w:numPr>
                <w:ilvl w:val="0"/>
                <w:numId w:val="2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Muslim</w:t>
            </w:r>
          </w:p>
          <w:p w:rsidR="00A462CF" w:rsidRPr="00AB32A8" w:rsidRDefault="00A462CF" w:rsidP="00A462CF">
            <w:pPr>
              <w:numPr>
                <w:ilvl w:val="0"/>
                <w:numId w:val="2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Hindu</w:t>
            </w:r>
          </w:p>
          <w:p w:rsidR="00A462CF" w:rsidRPr="00AB32A8" w:rsidRDefault="00A462CF" w:rsidP="00A462CF">
            <w:pPr>
              <w:numPr>
                <w:ilvl w:val="0"/>
                <w:numId w:val="2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Buddhist</w:t>
            </w:r>
          </w:p>
          <w:p w:rsidR="00A462CF" w:rsidRPr="00AB32A8" w:rsidRDefault="00A462CF" w:rsidP="00A462CF">
            <w:pPr>
              <w:numPr>
                <w:ilvl w:val="0"/>
                <w:numId w:val="2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Christian</w:t>
            </w:r>
          </w:p>
          <w:p w:rsidR="00A462CF" w:rsidRPr="00371962" w:rsidRDefault="00A462CF" w:rsidP="00A462CF">
            <w:pPr>
              <w:numPr>
                <w:ilvl w:val="0"/>
                <w:numId w:val="2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708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2CF" w:rsidRPr="00AB32A8" w:rsidTr="00A241DE">
        <w:tc>
          <w:tcPr>
            <w:tcW w:w="846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</w:rPr>
            </w:pPr>
            <w:r w:rsidRPr="00AB32A8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8647" w:type="dxa"/>
          </w:tcPr>
          <w:p w:rsidR="00A462CF" w:rsidRPr="00AB32A8" w:rsidRDefault="00A462CF" w:rsidP="00A46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Monthly income (in BDT)</w:t>
            </w:r>
          </w:p>
          <w:p w:rsidR="00A462CF" w:rsidRPr="00AB32A8" w:rsidRDefault="00A462CF" w:rsidP="00A46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………………………..</w:t>
            </w:r>
          </w:p>
        </w:tc>
        <w:tc>
          <w:tcPr>
            <w:tcW w:w="708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2CF" w:rsidRPr="00AB32A8" w:rsidTr="00A241DE">
        <w:tc>
          <w:tcPr>
            <w:tcW w:w="846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</w:rPr>
            </w:pPr>
            <w:r w:rsidRPr="00AB32A8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8647" w:type="dxa"/>
          </w:tcPr>
          <w:p w:rsidR="00A462CF" w:rsidRPr="00AB32A8" w:rsidRDefault="00A462CF" w:rsidP="00A462CF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 xml:space="preserve">What is your height education </w:t>
            </w:r>
          </w:p>
          <w:p w:rsidR="00A462CF" w:rsidRPr="00AB32A8" w:rsidRDefault="00A462CF" w:rsidP="00A462CF">
            <w:pPr>
              <w:numPr>
                <w:ilvl w:val="0"/>
                <w:numId w:val="29"/>
              </w:numPr>
              <w:spacing w:after="20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No formal education</w:t>
            </w:r>
          </w:p>
          <w:p w:rsidR="00A462CF" w:rsidRPr="00AB32A8" w:rsidRDefault="00262AB0" w:rsidP="00A462CF">
            <w:pPr>
              <w:numPr>
                <w:ilvl w:val="0"/>
                <w:numId w:val="29"/>
              </w:numPr>
              <w:spacing w:after="20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asic education(primary (one to five)</w:t>
            </w:r>
          </w:p>
          <w:p w:rsidR="00A462CF" w:rsidRPr="00AB32A8" w:rsidRDefault="00A462CF" w:rsidP="00A462CF">
            <w:pPr>
              <w:numPr>
                <w:ilvl w:val="0"/>
                <w:numId w:val="29"/>
              </w:numPr>
              <w:spacing w:after="20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Secondary (SSC/equivalent))</w:t>
            </w:r>
          </w:p>
          <w:p w:rsidR="00A462CF" w:rsidRDefault="00A462CF" w:rsidP="00A462CF">
            <w:pPr>
              <w:numPr>
                <w:ilvl w:val="0"/>
                <w:numId w:val="29"/>
              </w:numPr>
              <w:spacing w:after="20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Higher secondary (HSC/equivalent)</w:t>
            </w:r>
          </w:p>
          <w:p w:rsidR="00331217" w:rsidRPr="00AB32A8" w:rsidRDefault="00331217" w:rsidP="00A462CF">
            <w:pPr>
              <w:numPr>
                <w:ilvl w:val="0"/>
                <w:numId w:val="29"/>
              </w:numPr>
              <w:spacing w:after="20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raduation and above</w:t>
            </w:r>
          </w:p>
          <w:p w:rsidR="00A462CF" w:rsidRPr="00AB32A8" w:rsidRDefault="00A462CF" w:rsidP="00A462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2CF" w:rsidRPr="00AB32A8" w:rsidTr="00A241DE">
        <w:tc>
          <w:tcPr>
            <w:tcW w:w="846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8647" w:type="dxa"/>
          </w:tcPr>
          <w:p w:rsidR="00A462CF" w:rsidRPr="00AB32A8" w:rsidRDefault="00A462CF" w:rsidP="00A462CF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Family size:</w:t>
            </w:r>
          </w:p>
          <w:p w:rsidR="00A462CF" w:rsidRPr="00AB32A8" w:rsidRDefault="00A462CF" w:rsidP="00A462CF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……………………</w:t>
            </w:r>
          </w:p>
        </w:tc>
        <w:tc>
          <w:tcPr>
            <w:tcW w:w="708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2CF" w:rsidRPr="00AB32A8" w:rsidTr="00A241DE">
        <w:tc>
          <w:tcPr>
            <w:tcW w:w="846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8647" w:type="dxa"/>
          </w:tcPr>
          <w:p w:rsidR="00A462CF" w:rsidRDefault="00A462CF" w:rsidP="00A462CF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cattle rearing:</w:t>
            </w:r>
          </w:p>
          <w:p w:rsidR="00A462CF" w:rsidRPr="00AB32A8" w:rsidRDefault="00A462CF" w:rsidP="00A462CF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Years</w:t>
            </w:r>
          </w:p>
        </w:tc>
        <w:tc>
          <w:tcPr>
            <w:tcW w:w="708" w:type="dxa"/>
          </w:tcPr>
          <w:p w:rsidR="00A462CF" w:rsidRPr="00AB32A8" w:rsidRDefault="00A462CF" w:rsidP="00A46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41DE" w:rsidRPr="00AB32A8" w:rsidRDefault="00A241DE" w:rsidP="003719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241DE" w:rsidRPr="00AB32A8" w:rsidRDefault="00A241DE" w:rsidP="0037196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04E2D" w:rsidRPr="00371962" w:rsidRDefault="00215B3B" w:rsidP="00371962">
      <w:pPr>
        <w:pStyle w:val="ListParagraph"/>
        <w:numPr>
          <w:ilvl w:val="0"/>
          <w:numId w:val="24"/>
        </w:num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71962">
        <w:rPr>
          <w:rFonts w:ascii="Times New Roman" w:hAnsi="Times New Roman" w:cs="Times New Roman"/>
          <w:b/>
          <w:sz w:val="24"/>
          <w:szCs w:val="24"/>
        </w:rPr>
        <w:t xml:space="preserve">Knowledge </w:t>
      </w:r>
      <w:r w:rsidR="006C65A9" w:rsidRPr="00371962">
        <w:rPr>
          <w:rFonts w:ascii="Times New Roman" w:hAnsi="Times New Roman" w:cs="Times New Roman"/>
          <w:b/>
          <w:sz w:val="24"/>
          <w:szCs w:val="24"/>
        </w:rPr>
        <w:t>on zoonotic tuberculosis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846"/>
        <w:gridCol w:w="7513"/>
        <w:gridCol w:w="1842"/>
      </w:tblGrid>
      <w:tr w:rsidR="00813A88" w:rsidRPr="00AB32A8" w:rsidTr="00813A88">
        <w:tc>
          <w:tcPr>
            <w:tcW w:w="846" w:type="dxa"/>
          </w:tcPr>
          <w:p w:rsidR="00813A88" w:rsidRPr="00AB32A8" w:rsidRDefault="00813A88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513" w:type="dxa"/>
          </w:tcPr>
          <w:p w:rsidR="00813A88" w:rsidRPr="00AB32A8" w:rsidRDefault="00E04BC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sz w:val="24"/>
                <w:szCs w:val="24"/>
              </w:rPr>
              <w:t>Do you know tuberculosis (TB) can be transmitted from anim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4BC8">
              <w:rPr>
                <w:rFonts w:ascii="Times New Roman" w:hAnsi="Times New Roman" w:cs="Times New Roman"/>
                <w:sz w:val="24"/>
                <w:szCs w:val="24"/>
              </w:rPr>
              <w:t>to humans or humans to animals as zoonosis</w:t>
            </w:r>
            <w:r w:rsidR="00813A88" w:rsidRPr="00AB32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813A88" w:rsidRPr="00AB32A8" w:rsidRDefault="00813A8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A88" w:rsidRPr="00AB32A8" w:rsidTr="00813A88">
        <w:trPr>
          <w:trHeight w:val="1317"/>
        </w:trPr>
        <w:tc>
          <w:tcPr>
            <w:tcW w:w="846" w:type="dxa"/>
          </w:tcPr>
          <w:p w:rsidR="00813A88" w:rsidRPr="00AB32A8" w:rsidRDefault="00813A88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513" w:type="dxa"/>
          </w:tcPr>
          <w:p w:rsidR="00813A88" w:rsidRPr="00AB32A8" w:rsidRDefault="00E04BC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sz w:val="24"/>
                <w:szCs w:val="24"/>
              </w:rPr>
              <w:t>What is the causal agent of TB</w:t>
            </w:r>
            <w:r w:rsidR="00813A88" w:rsidRPr="00AB32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Fungus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2" w:type="dxa"/>
          </w:tcPr>
          <w:p w:rsidR="00813A88" w:rsidRPr="00AB32A8" w:rsidRDefault="00813A8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A88" w:rsidRPr="00AB32A8" w:rsidTr="00813A88">
        <w:trPr>
          <w:trHeight w:val="840"/>
        </w:trPr>
        <w:tc>
          <w:tcPr>
            <w:tcW w:w="846" w:type="dxa"/>
          </w:tcPr>
          <w:p w:rsidR="00813A88" w:rsidRPr="00AB32A8" w:rsidRDefault="00813A88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513" w:type="dxa"/>
          </w:tcPr>
          <w:p w:rsidR="00B1333A" w:rsidRPr="00B1333A" w:rsidRDefault="00E04BC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sz w:val="24"/>
                <w:szCs w:val="24"/>
              </w:rPr>
              <w:t>Do you know tuberculosis is an important public health problem in Banglade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13A88" w:rsidRPr="00AB32A8" w:rsidRDefault="00B1333A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133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3A88" w:rsidRPr="00AB32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813A88" w:rsidRPr="00AB32A8" w:rsidRDefault="00813A8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A88" w:rsidRPr="00AB32A8" w:rsidTr="00813A88">
        <w:trPr>
          <w:trHeight w:val="1547"/>
        </w:trPr>
        <w:tc>
          <w:tcPr>
            <w:tcW w:w="846" w:type="dxa"/>
          </w:tcPr>
          <w:p w:rsidR="00813A88" w:rsidRPr="00AB32A8" w:rsidRDefault="00813A88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513" w:type="dxa"/>
          </w:tcPr>
          <w:p w:rsidR="00813A88" w:rsidRPr="00AB32A8" w:rsidRDefault="00E04BC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sz w:val="24"/>
                <w:szCs w:val="24"/>
              </w:rPr>
              <w:t>What are the symptoms of TB in human</w:t>
            </w:r>
            <w:r w:rsidR="00B11127" w:rsidRPr="00AB32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ver 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wollen lymph glands 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iratory distress/coughing (≥2 weeks) 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Others (specify)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1842" w:type="dxa"/>
          </w:tcPr>
          <w:p w:rsidR="00813A88" w:rsidRPr="00AB32A8" w:rsidRDefault="00935B3F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least two</w:t>
            </w:r>
          </w:p>
        </w:tc>
      </w:tr>
      <w:tr w:rsidR="00813A88" w:rsidRPr="00AB32A8" w:rsidTr="0066144C">
        <w:trPr>
          <w:trHeight w:val="1870"/>
        </w:trPr>
        <w:tc>
          <w:tcPr>
            <w:tcW w:w="846" w:type="dxa"/>
          </w:tcPr>
          <w:p w:rsidR="00813A88" w:rsidRPr="00AB32A8" w:rsidRDefault="00813A88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513" w:type="dxa"/>
          </w:tcPr>
          <w:p w:rsidR="00813A88" w:rsidRPr="00AB32A8" w:rsidRDefault="00E04BC8" w:rsidP="0037196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4BC8">
              <w:rPr>
                <w:rFonts w:ascii="Times New Roman" w:eastAsia="Calibri" w:hAnsi="Times New Roman" w:cs="Times New Roman"/>
                <w:sz w:val="24"/>
                <w:szCs w:val="24"/>
              </w:rPr>
              <w:t>How human get infection of TB</w:t>
            </w:r>
            <w:r w:rsidR="0037196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5"/>
              </w:numPr>
              <w:spacing w:after="20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Consumption of raw/ improper boiled milk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Contact with infected animal ( through aerosol)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Contact with another infected person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Butchering of infected animal/ contact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Consuming raw meat/improper cooked meat  of infected  animal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1842" w:type="dxa"/>
          </w:tcPr>
          <w:p w:rsidR="00813A88" w:rsidRPr="00AB32A8" w:rsidRDefault="00371962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at least two</w:t>
            </w:r>
          </w:p>
        </w:tc>
      </w:tr>
      <w:tr w:rsidR="00813A88" w:rsidRPr="00AB32A8" w:rsidTr="00813A88">
        <w:trPr>
          <w:trHeight w:val="798"/>
        </w:trPr>
        <w:tc>
          <w:tcPr>
            <w:tcW w:w="846" w:type="dxa"/>
          </w:tcPr>
          <w:p w:rsidR="00813A88" w:rsidRPr="00AB32A8" w:rsidRDefault="00813A88" w:rsidP="005018E6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7513" w:type="dxa"/>
          </w:tcPr>
          <w:p w:rsidR="00813A88" w:rsidRPr="00AB32A8" w:rsidRDefault="00813A8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4BC8" w:rsidRPr="00E04BC8">
              <w:rPr>
                <w:rFonts w:ascii="Times New Roman" w:hAnsi="Times New Roman" w:cs="Times New Roman"/>
                <w:sz w:val="24"/>
                <w:szCs w:val="24"/>
              </w:rPr>
              <w:t>Are animals including wild species, at risk for TB infection</w:t>
            </w:r>
            <w:r w:rsidR="00E07305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813A88" w:rsidRPr="00AB32A8" w:rsidRDefault="00813A8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A88" w:rsidRPr="00AB32A8" w:rsidTr="00371962">
        <w:trPr>
          <w:trHeight w:val="416"/>
        </w:trPr>
        <w:tc>
          <w:tcPr>
            <w:tcW w:w="846" w:type="dxa"/>
          </w:tcPr>
          <w:p w:rsidR="00813A88" w:rsidRPr="00AB32A8" w:rsidRDefault="00813A88" w:rsidP="005018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7513" w:type="dxa"/>
          </w:tcPr>
          <w:p w:rsidR="00813A88" w:rsidRPr="00AB32A8" w:rsidRDefault="00E04BC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sz w:val="24"/>
                <w:szCs w:val="24"/>
              </w:rPr>
              <w:t>What are the symptoms of TB in animals</w:t>
            </w:r>
            <w:r w:rsidR="00813A88" w:rsidRPr="00AB32A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813A88" w:rsidRPr="00AB32A8" w:rsidRDefault="00813A88" w:rsidP="0037196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Fluctuation of temperature</w:t>
            </w:r>
          </w:p>
          <w:p w:rsidR="00813A88" w:rsidRPr="00AB32A8" w:rsidRDefault="00813A88" w:rsidP="0037196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Progressive emaciation</w:t>
            </w:r>
          </w:p>
          <w:p w:rsidR="00813A88" w:rsidRPr="00AB32A8" w:rsidRDefault="00813A88" w:rsidP="0037196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Rough hair coat</w:t>
            </w:r>
          </w:p>
          <w:p w:rsidR="00813A88" w:rsidRPr="00AB32A8" w:rsidRDefault="00813A88" w:rsidP="0037196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ronic coughing </w:t>
            </w:r>
          </w:p>
          <w:p w:rsidR="00813A88" w:rsidRPr="00AB32A8" w:rsidRDefault="00813A88" w:rsidP="0037196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Presence of Dyspnea</w:t>
            </w:r>
          </w:p>
          <w:p w:rsidR="00813A88" w:rsidRPr="00AB32A8" w:rsidRDefault="00813A88" w:rsidP="0037196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Presence of nasal discharge</w:t>
            </w:r>
          </w:p>
          <w:p w:rsidR="00813A88" w:rsidRPr="00AB32A8" w:rsidRDefault="00813A88" w:rsidP="0037196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Enlargement of lymph node</w:t>
            </w:r>
          </w:p>
        </w:tc>
        <w:tc>
          <w:tcPr>
            <w:tcW w:w="1842" w:type="dxa"/>
          </w:tcPr>
          <w:p w:rsidR="00813A88" w:rsidRPr="00AB32A8" w:rsidRDefault="0066144C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at least two</w:t>
            </w:r>
          </w:p>
        </w:tc>
      </w:tr>
      <w:tr w:rsidR="00813A88" w:rsidRPr="00AB32A8" w:rsidTr="00371962">
        <w:trPr>
          <w:trHeight w:val="558"/>
        </w:trPr>
        <w:tc>
          <w:tcPr>
            <w:tcW w:w="846" w:type="dxa"/>
          </w:tcPr>
          <w:p w:rsidR="00813A88" w:rsidRPr="00AB32A8" w:rsidRDefault="00813A88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7513" w:type="dxa"/>
          </w:tcPr>
          <w:p w:rsidR="00813A88" w:rsidRPr="00AB32A8" w:rsidRDefault="00E04BC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sz w:val="24"/>
                <w:szCs w:val="24"/>
              </w:rPr>
              <w:t>Why do you think that your cattle are not at risk of becoming sick by this diseases</w:t>
            </w:r>
            <w:r w:rsidR="00813A88" w:rsidRPr="00AB32A8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Maintain bio-security</w:t>
            </w:r>
          </w:p>
          <w:p w:rsidR="00813A88" w:rsidRPr="00AB32A8" w:rsidRDefault="00813A88" w:rsidP="00371962">
            <w:pPr>
              <w:numPr>
                <w:ilvl w:val="0"/>
                <w:numId w:val="7"/>
              </w:numPr>
              <w:shd w:val="clear" w:color="auto" w:fill="FFFFFF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Regularly vaccinate them</w:t>
            </w:r>
          </w:p>
          <w:p w:rsidR="00813A88" w:rsidRPr="00AB32A8" w:rsidRDefault="00813A88" w:rsidP="00371962">
            <w:pPr>
              <w:numPr>
                <w:ilvl w:val="0"/>
                <w:numId w:val="7"/>
              </w:numPr>
              <w:shd w:val="clear" w:color="auto" w:fill="FFFFFF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Do not let them out of shed</w:t>
            </w:r>
          </w:p>
          <w:p w:rsidR="00813A88" w:rsidRPr="00371962" w:rsidRDefault="00CD4806" w:rsidP="00371962">
            <w:pPr>
              <w:numPr>
                <w:ilvl w:val="0"/>
                <w:numId w:val="7"/>
              </w:numPr>
              <w:shd w:val="clear" w:color="auto" w:fill="FFFFFF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onduct tuberculin skin tests(TST)</w:t>
            </w:r>
            <w:r w:rsidR="00813A88"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</w:t>
            </w:r>
            <w:r w:rsidR="00813A88"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clude positive </w:t>
            </w: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animal</w:t>
            </w:r>
            <w:r w:rsidR="00813A88"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rom the herd</w:t>
            </w:r>
          </w:p>
        </w:tc>
        <w:tc>
          <w:tcPr>
            <w:tcW w:w="1842" w:type="dxa"/>
          </w:tcPr>
          <w:p w:rsidR="00813A88" w:rsidRPr="00AB32A8" w:rsidRDefault="0066144C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 least two</w:t>
            </w:r>
          </w:p>
        </w:tc>
      </w:tr>
      <w:tr w:rsidR="00813A88" w:rsidRPr="00AB32A8" w:rsidTr="00813A88">
        <w:trPr>
          <w:trHeight w:val="1124"/>
        </w:trPr>
        <w:tc>
          <w:tcPr>
            <w:tcW w:w="846" w:type="dxa"/>
          </w:tcPr>
          <w:p w:rsidR="00813A88" w:rsidRPr="00AB32A8" w:rsidRDefault="00813A88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11127" w:rsidRPr="00AB32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13" w:type="dxa"/>
          </w:tcPr>
          <w:p w:rsidR="00813A88" w:rsidRPr="00AB32A8" w:rsidRDefault="00E04BC8" w:rsidP="0037196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4BC8">
              <w:rPr>
                <w:rFonts w:ascii="Times New Roman" w:eastAsia="Calibri" w:hAnsi="Times New Roman" w:cs="Times New Roman"/>
                <w:sz w:val="24"/>
                <w:szCs w:val="24"/>
              </w:rPr>
              <w:t>Do you know animal movement/ purchase of a new animal is responsible for TB transmission in your farm</w:t>
            </w:r>
            <w:r w:rsidR="0066144C"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813A88" w:rsidRPr="00AB32A8" w:rsidRDefault="00813A88" w:rsidP="00371962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813A88" w:rsidRPr="00AB32A8" w:rsidRDefault="00813A88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C93" w:rsidRPr="00AB32A8" w:rsidTr="0066144C">
        <w:trPr>
          <w:trHeight w:val="843"/>
        </w:trPr>
        <w:tc>
          <w:tcPr>
            <w:tcW w:w="846" w:type="dxa"/>
          </w:tcPr>
          <w:p w:rsidR="00813C93" w:rsidRPr="00AB32A8" w:rsidRDefault="00813C93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 10</w:t>
            </w:r>
          </w:p>
        </w:tc>
        <w:tc>
          <w:tcPr>
            <w:tcW w:w="7513" w:type="dxa"/>
          </w:tcPr>
          <w:p w:rsidR="00813C93" w:rsidRPr="00AB32A8" w:rsidRDefault="00E04BC8" w:rsidP="003719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ll the boiling of </w:t>
            </w:r>
            <w:proofErr w:type="gramStart"/>
            <w:r w:rsidRPr="00E04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  kill</w:t>
            </w:r>
            <w:proofErr w:type="gramEnd"/>
            <w:r w:rsidRPr="00E04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milk borne pathogen  including  TB bacteria</w:t>
            </w:r>
            <w:r w:rsidR="00813C93"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  <w:p w:rsidR="00813C93" w:rsidRPr="00AB32A8" w:rsidRDefault="00813C93" w:rsidP="0037196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813C93" w:rsidRPr="00AB32A8" w:rsidRDefault="00813C93" w:rsidP="00371962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813C93" w:rsidRPr="00AB32A8" w:rsidRDefault="00813C93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C93" w:rsidRPr="00AB32A8" w:rsidTr="0066144C">
        <w:trPr>
          <w:trHeight w:val="840"/>
        </w:trPr>
        <w:tc>
          <w:tcPr>
            <w:tcW w:w="846" w:type="dxa"/>
          </w:tcPr>
          <w:p w:rsidR="00813C93" w:rsidRPr="00AB32A8" w:rsidRDefault="00813C93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 11</w:t>
            </w:r>
          </w:p>
        </w:tc>
        <w:tc>
          <w:tcPr>
            <w:tcW w:w="7513" w:type="dxa"/>
          </w:tcPr>
          <w:p w:rsidR="00813C93" w:rsidRPr="00AB32A8" w:rsidRDefault="00E04BC8" w:rsidP="003719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zoonotic TB in human is remediable</w:t>
            </w:r>
            <w:r w:rsidR="00813C93"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  <w:p w:rsidR="00813C93" w:rsidRPr="00AB32A8" w:rsidRDefault="00813C93" w:rsidP="0037196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813C93" w:rsidRPr="00AB32A8" w:rsidRDefault="00813C93" w:rsidP="0037196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</w:tcPr>
          <w:p w:rsidR="00813C93" w:rsidRPr="00AB32A8" w:rsidRDefault="00813C93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E2D" w:rsidRPr="00AB32A8" w:rsidTr="0066144C">
        <w:trPr>
          <w:trHeight w:val="1122"/>
        </w:trPr>
        <w:tc>
          <w:tcPr>
            <w:tcW w:w="846" w:type="dxa"/>
          </w:tcPr>
          <w:p w:rsidR="00204E2D" w:rsidRPr="00AB32A8" w:rsidRDefault="00204E2D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 12</w:t>
            </w:r>
          </w:p>
        </w:tc>
        <w:tc>
          <w:tcPr>
            <w:tcW w:w="7513" w:type="dxa"/>
          </w:tcPr>
          <w:p w:rsidR="00204E2D" w:rsidRPr="00AB32A8" w:rsidRDefault="00E04BC8" w:rsidP="003719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type </w:t>
            </w:r>
            <w:proofErr w:type="gramStart"/>
            <w:r w:rsidRPr="00E04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 treatment</w:t>
            </w:r>
            <w:proofErr w:type="gramEnd"/>
            <w:r w:rsidRPr="00E04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vailable for TB</w:t>
            </w:r>
            <w:r w:rsidR="00204E2D"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204E2D" w:rsidRPr="00AB32A8" w:rsidRDefault="00204E2D" w:rsidP="0037196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n</w:t>
            </w:r>
          </w:p>
          <w:p w:rsidR="00204E2D" w:rsidRPr="00AB32A8" w:rsidRDefault="00204E2D" w:rsidP="0037196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ditional </w:t>
            </w:r>
          </w:p>
          <w:p w:rsidR="00204E2D" w:rsidRPr="00AB32A8" w:rsidRDefault="00204E2D" w:rsidP="0037196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igious believes</w:t>
            </w:r>
          </w:p>
        </w:tc>
        <w:tc>
          <w:tcPr>
            <w:tcW w:w="1842" w:type="dxa"/>
          </w:tcPr>
          <w:p w:rsidR="00204E2D" w:rsidRPr="00AB32A8" w:rsidRDefault="00204E2D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E2D" w:rsidRPr="00AB32A8" w:rsidTr="00813A88">
        <w:trPr>
          <w:trHeight w:val="1124"/>
        </w:trPr>
        <w:tc>
          <w:tcPr>
            <w:tcW w:w="846" w:type="dxa"/>
          </w:tcPr>
          <w:p w:rsidR="00204E2D" w:rsidRPr="00AB32A8" w:rsidRDefault="00204E2D" w:rsidP="005018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13</w:t>
            </w:r>
          </w:p>
        </w:tc>
        <w:tc>
          <w:tcPr>
            <w:tcW w:w="7513" w:type="dxa"/>
          </w:tcPr>
          <w:p w:rsidR="00204E2D" w:rsidRPr="00AB32A8" w:rsidRDefault="00E04BC8" w:rsidP="003719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4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now TB treatment is free of cost available at the DOTS center throughout the count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204E2D"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204E2D" w:rsidRPr="00AB32A8" w:rsidRDefault="00204E2D" w:rsidP="00371962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Yes</w:t>
            </w:r>
          </w:p>
          <w:p w:rsidR="00204E2D" w:rsidRPr="00AB32A8" w:rsidRDefault="00204E2D" w:rsidP="00371962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No  </w:t>
            </w:r>
          </w:p>
        </w:tc>
        <w:tc>
          <w:tcPr>
            <w:tcW w:w="1842" w:type="dxa"/>
          </w:tcPr>
          <w:p w:rsidR="00204E2D" w:rsidRPr="00AB32A8" w:rsidRDefault="00204E2D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5B3B" w:rsidRPr="00371962" w:rsidRDefault="00813A88" w:rsidP="00371962">
      <w:pPr>
        <w:spacing w:line="240" w:lineRule="auto"/>
        <w:rPr>
          <w:rFonts w:ascii="Times New Roman" w:eastAsia="Times New Roman" w:hAnsi="Times New Roman" w:cs="Times New Roman"/>
          <w:b/>
          <w:sz w:val="8"/>
          <w:szCs w:val="24"/>
        </w:rPr>
      </w:pPr>
      <w:r w:rsidRPr="00AB32A8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E46ED7" w:rsidRPr="00371962" w:rsidRDefault="0081440C" w:rsidP="00371962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71962">
        <w:rPr>
          <w:rFonts w:ascii="Times New Roman" w:eastAsia="Calibri" w:hAnsi="Times New Roman" w:cs="Times New Roman"/>
          <w:b/>
          <w:sz w:val="24"/>
          <w:szCs w:val="24"/>
        </w:rPr>
        <w:t>Pra</w:t>
      </w:r>
      <w:r w:rsidR="00A462CF">
        <w:rPr>
          <w:rFonts w:ascii="Times New Roman" w:eastAsia="Calibri" w:hAnsi="Times New Roman" w:cs="Times New Roman"/>
          <w:b/>
          <w:sz w:val="24"/>
          <w:szCs w:val="24"/>
        </w:rPr>
        <w:t>cti</w:t>
      </w:r>
      <w:r w:rsidR="00935B3F">
        <w:rPr>
          <w:rFonts w:ascii="Times New Roman" w:eastAsia="Calibri" w:hAnsi="Times New Roman" w:cs="Times New Roman"/>
          <w:b/>
          <w:sz w:val="24"/>
          <w:szCs w:val="24"/>
        </w:rPr>
        <w:t>ces on zoonotic tuberculosis</w:t>
      </w:r>
    </w:p>
    <w:p w:rsidR="00E46ED7" w:rsidRPr="00AB32A8" w:rsidRDefault="00E46ED7" w:rsidP="00371962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846"/>
        <w:gridCol w:w="7513"/>
        <w:gridCol w:w="1842"/>
      </w:tblGrid>
      <w:tr w:rsidR="0081440C" w:rsidRPr="00AB32A8" w:rsidTr="00B11127">
        <w:trPr>
          <w:trHeight w:val="876"/>
        </w:trPr>
        <w:tc>
          <w:tcPr>
            <w:tcW w:w="846" w:type="dxa"/>
          </w:tcPr>
          <w:p w:rsidR="0081440C" w:rsidRPr="00AB32A8" w:rsidRDefault="0081440C" w:rsidP="005018E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513" w:type="dxa"/>
          </w:tcPr>
          <w:p w:rsidR="00331217" w:rsidRPr="00331217" w:rsidRDefault="00331217" w:rsidP="00331217">
            <w:pPr>
              <w:spacing w:after="20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ja-JP"/>
              </w:rPr>
            </w:pPr>
            <w:r w:rsidRPr="00331217">
              <w:rPr>
                <w:rFonts w:ascii="Times New Roman" w:hAnsi="Times New Roman" w:cs="Times New Roman"/>
                <w:sz w:val="24"/>
                <w:szCs w:val="24"/>
              </w:rPr>
              <w:t xml:space="preserve">What type of milk do you prefer to drink? </w:t>
            </w:r>
          </w:p>
          <w:p w:rsidR="0081440C" w:rsidRPr="00AB32A8" w:rsidRDefault="0081440C" w:rsidP="00371962">
            <w:pPr>
              <w:numPr>
                <w:ilvl w:val="0"/>
                <w:numId w:val="17"/>
              </w:numPr>
              <w:spacing w:after="20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ja-JP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  <w:lang w:eastAsia="ja-JP"/>
              </w:rPr>
              <w:t>Raw (</w:t>
            </w:r>
            <w:proofErr w:type="spellStart"/>
            <w:r w:rsidRPr="00AB32A8">
              <w:rPr>
                <w:rFonts w:ascii="Times New Roman" w:eastAsia="Calibri" w:hAnsi="Times New Roman" w:cs="Times New Roman"/>
                <w:sz w:val="24"/>
                <w:szCs w:val="24"/>
                <w:lang w:eastAsia="ja-JP"/>
              </w:rPr>
              <w:t>unboiled</w:t>
            </w:r>
            <w:proofErr w:type="spellEnd"/>
            <w:r w:rsidRPr="00AB32A8">
              <w:rPr>
                <w:rFonts w:ascii="Times New Roman" w:eastAsia="Calibri" w:hAnsi="Times New Roman" w:cs="Times New Roman"/>
                <w:sz w:val="24"/>
                <w:szCs w:val="24"/>
                <w:lang w:eastAsia="ja-JP"/>
              </w:rPr>
              <w:t>)………..</w:t>
            </w:r>
          </w:p>
          <w:p w:rsidR="0081440C" w:rsidRPr="00AB32A8" w:rsidRDefault="0081440C" w:rsidP="00371962">
            <w:pPr>
              <w:numPr>
                <w:ilvl w:val="0"/>
                <w:numId w:val="17"/>
              </w:numPr>
              <w:spacing w:after="20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ja-JP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  <w:lang w:eastAsia="ja-JP"/>
              </w:rPr>
              <w:t>Boiled………………………</w:t>
            </w:r>
          </w:p>
          <w:p w:rsidR="0081440C" w:rsidRPr="00AB32A8" w:rsidRDefault="0081440C" w:rsidP="00371962">
            <w:pPr>
              <w:numPr>
                <w:ilvl w:val="0"/>
                <w:numId w:val="17"/>
              </w:numPr>
              <w:spacing w:after="20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ja-JP"/>
              </w:rPr>
            </w:pPr>
            <w:r w:rsidRPr="00AB32A8">
              <w:rPr>
                <w:rFonts w:ascii="Times New Roman" w:eastAsia="Calibri" w:hAnsi="Times New Roman" w:cs="Times New Roman"/>
                <w:sz w:val="24"/>
                <w:szCs w:val="24"/>
                <w:lang w:eastAsia="ja-JP"/>
              </w:rPr>
              <w:t>Both…………………………</w:t>
            </w:r>
          </w:p>
        </w:tc>
        <w:tc>
          <w:tcPr>
            <w:tcW w:w="1842" w:type="dxa"/>
          </w:tcPr>
          <w:p w:rsidR="0081440C" w:rsidRPr="00AB32A8" w:rsidRDefault="0081440C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40C" w:rsidRPr="00AB32A8" w:rsidTr="00B11127">
        <w:trPr>
          <w:trHeight w:val="910"/>
        </w:trPr>
        <w:tc>
          <w:tcPr>
            <w:tcW w:w="846" w:type="dxa"/>
          </w:tcPr>
          <w:p w:rsidR="0081440C" w:rsidRPr="00AB32A8" w:rsidRDefault="0081440C" w:rsidP="005018E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513" w:type="dxa"/>
          </w:tcPr>
          <w:p w:rsidR="00331217" w:rsidRDefault="00331217" w:rsidP="00331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217">
              <w:rPr>
                <w:rFonts w:ascii="Times New Roman" w:hAnsi="Times New Roman" w:cs="Times New Roman"/>
                <w:sz w:val="24"/>
                <w:szCs w:val="24"/>
              </w:rPr>
              <w:t xml:space="preserve">What do you do when your cattle have been suspected for </w:t>
            </w:r>
            <w:proofErr w:type="spellStart"/>
            <w:r w:rsidRPr="00331217">
              <w:rPr>
                <w:rFonts w:ascii="Times New Roman" w:hAnsi="Times New Roman" w:cs="Times New Roman"/>
                <w:sz w:val="24"/>
                <w:szCs w:val="24"/>
              </w:rPr>
              <w:t>bTB</w:t>
            </w:r>
            <w:proofErr w:type="spellEnd"/>
            <w:r w:rsidRPr="0033121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31217">
              <w:rPr>
                <w:rFonts w:ascii="Times New Roman" w:hAnsi="Times New Roman" w:cs="Times New Roman"/>
                <w:sz w:val="24"/>
                <w:szCs w:val="24"/>
              </w:rPr>
              <w:t>zTB</w:t>
            </w:r>
            <w:proofErr w:type="spellEnd"/>
            <w:r w:rsidRPr="0033121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81440C" w:rsidRPr="00331217" w:rsidRDefault="0081440C" w:rsidP="0033121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31217">
              <w:rPr>
                <w:rFonts w:ascii="Times New Roman" w:hAnsi="Times New Roman" w:cs="Times New Roman"/>
                <w:sz w:val="24"/>
                <w:szCs w:val="24"/>
              </w:rPr>
              <w:t>Consult vets</w:t>
            </w:r>
            <w:r w:rsidR="000D4F08" w:rsidRPr="0033121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0D4F08" w:rsidRPr="00331217">
              <w:rPr>
                <w:rFonts w:ascii="Times New Roman" w:hAnsi="Times New Roman" w:cs="Times New Roman"/>
                <w:sz w:val="24"/>
                <w:szCs w:val="24"/>
              </w:rPr>
              <w:t>paravets</w:t>
            </w:r>
            <w:proofErr w:type="spellEnd"/>
            <w:r w:rsidRPr="00331217">
              <w:rPr>
                <w:rFonts w:ascii="Times New Roman" w:hAnsi="Times New Roman" w:cs="Times New Roman"/>
                <w:sz w:val="24"/>
                <w:szCs w:val="24"/>
              </w:rPr>
              <w:t xml:space="preserve"> and do accordingly</w:t>
            </w:r>
          </w:p>
          <w:p w:rsidR="0081440C" w:rsidRPr="00AB32A8" w:rsidRDefault="00371962" w:rsidP="0037196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l in </w:t>
            </w:r>
            <w:r w:rsidR="0081440C" w:rsidRPr="00AB32A8">
              <w:rPr>
                <w:rFonts w:ascii="Times New Roman" w:hAnsi="Times New Roman" w:cs="Times New Roman"/>
                <w:sz w:val="24"/>
                <w:szCs w:val="24"/>
              </w:rPr>
              <w:t>market for human consumption</w:t>
            </w:r>
          </w:p>
        </w:tc>
        <w:tc>
          <w:tcPr>
            <w:tcW w:w="1842" w:type="dxa"/>
          </w:tcPr>
          <w:p w:rsidR="0081440C" w:rsidRPr="00AB32A8" w:rsidRDefault="0081440C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5A9" w:rsidRPr="00AB32A8" w:rsidTr="00371962">
        <w:trPr>
          <w:trHeight w:val="1337"/>
        </w:trPr>
        <w:tc>
          <w:tcPr>
            <w:tcW w:w="846" w:type="dxa"/>
          </w:tcPr>
          <w:p w:rsidR="006C65A9" w:rsidRPr="00AB32A8" w:rsidRDefault="006C65A9" w:rsidP="005018E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513" w:type="dxa"/>
          </w:tcPr>
          <w:p w:rsidR="006C65A9" w:rsidRPr="00AB32A8" w:rsidRDefault="00331217" w:rsidP="006C65A9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31217">
              <w:rPr>
                <w:rFonts w:ascii="Times New Roman" w:hAnsi="Times New Roman" w:cs="Times New Roman"/>
                <w:sz w:val="24"/>
                <w:szCs w:val="24"/>
              </w:rPr>
              <w:t xml:space="preserve">Do you practice separation of </w:t>
            </w:r>
            <w:proofErr w:type="spellStart"/>
            <w:r w:rsidRPr="00331217">
              <w:rPr>
                <w:rFonts w:ascii="Times New Roman" w:hAnsi="Times New Roman" w:cs="Times New Roman"/>
                <w:sz w:val="24"/>
                <w:szCs w:val="24"/>
              </w:rPr>
              <w:t>zTB</w:t>
            </w:r>
            <w:proofErr w:type="spellEnd"/>
            <w:r w:rsidRPr="00331217">
              <w:rPr>
                <w:rFonts w:ascii="Times New Roman" w:hAnsi="Times New Roman" w:cs="Times New Roman"/>
                <w:sz w:val="24"/>
                <w:szCs w:val="24"/>
              </w:rPr>
              <w:t xml:space="preserve"> suspected animals from the healthy animals on your farm? </w:t>
            </w:r>
          </w:p>
          <w:p w:rsidR="006C65A9" w:rsidRPr="00AB32A8" w:rsidRDefault="006C65A9" w:rsidP="006C65A9">
            <w:pPr>
              <w:pStyle w:val="ListParagraph"/>
              <w:numPr>
                <w:ilvl w:val="0"/>
                <w:numId w:val="30"/>
              </w:num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C65A9" w:rsidRPr="00AB32A8" w:rsidRDefault="006C65A9" w:rsidP="006C65A9">
            <w:pPr>
              <w:pStyle w:val="ListParagraph"/>
              <w:numPr>
                <w:ilvl w:val="0"/>
                <w:numId w:val="30"/>
              </w:num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6C65A9" w:rsidRPr="00AB32A8" w:rsidRDefault="006C65A9" w:rsidP="00E46ED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806" w:rsidRPr="00AB32A8" w:rsidTr="00B11127">
        <w:trPr>
          <w:trHeight w:val="900"/>
        </w:trPr>
        <w:tc>
          <w:tcPr>
            <w:tcW w:w="846" w:type="dxa"/>
          </w:tcPr>
          <w:p w:rsidR="00CD4806" w:rsidRPr="00AB32A8" w:rsidRDefault="006C65A9" w:rsidP="005018E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513" w:type="dxa"/>
          </w:tcPr>
          <w:p w:rsidR="00CD4806" w:rsidRPr="00AB32A8" w:rsidRDefault="00331217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217">
              <w:rPr>
                <w:rFonts w:ascii="Times New Roman" w:hAnsi="Times New Roman" w:cs="Times New Roman"/>
                <w:sz w:val="24"/>
                <w:szCs w:val="24"/>
              </w:rPr>
              <w:t>What type of treatment do you rec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 if you are infecte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TB</w:t>
            </w:r>
            <w:proofErr w:type="spellEnd"/>
            <w:r w:rsidR="00CD4806" w:rsidRPr="00AB32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D4806" w:rsidRPr="00AB32A8" w:rsidRDefault="00CD4806" w:rsidP="0037196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n</w:t>
            </w:r>
          </w:p>
          <w:p w:rsidR="00CD4806" w:rsidRPr="00AB32A8" w:rsidRDefault="00CD4806" w:rsidP="0037196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ditional </w:t>
            </w:r>
          </w:p>
          <w:p w:rsidR="00CD4806" w:rsidRPr="00AB32A8" w:rsidRDefault="00CD4806" w:rsidP="0037196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igious believes</w:t>
            </w:r>
          </w:p>
        </w:tc>
        <w:tc>
          <w:tcPr>
            <w:tcW w:w="1842" w:type="dxa"/>
          </w:tcPr>
          <w:p w:rsidR="00CD4806" w:rsidRPr="00AB32A8" w:rsidRDefault="00CD4806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806" w:rsidRPr="00AB32A8" w:rsidTr="00B11127">
        <w:tc>
          <w:tcPr>
            <w:tcW w:w="846" w:type="dxa"/>
          </w:tcPr>
          <w:p w:rsidR="00CD4806" w:rsidRPr="00AB32A8" w:rsidRDefault="006C65A9" w:rsidP="005018E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513" w:type="dxa"/>
          </w:tcPr>
          <w:p w:rsidR="00CD4806" w:rsidRPr="00AB32A8" w:rsidRDefault="002937DE" w:rsidP="00371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37DE">
              <w:rPr>
                <w:rFonts w:ascii="Times New Roman" w:hAnsi="Times New Roman" w:cs="Times New Roman"/>
                <w:sz w:val="24"/>
                <w:szCs w:val="24"/>
              </w:rPr>
              <w:t>Do you use any protective equipment (mask, gl</w:t>
            </w:r>
            <w:r w:rsidR="00D53C27">
              <w:rPr>
                <w:rFonts w:ascii="Times New Roman" w:hAnsi="Times New Roman" w:cs="Times New Roman"/>
                <w:sz w:val="24"/>
                <w:szCs w:val="24"/>
              </w:rPr>
              <w:t xml:space="preserve">oves, gumboot and apron) while </w:t>
            </w:r>
            <w:r w:rsidRPr="002937DE">
              <w:rPr>
                <w:rFonts w:ascii="Times New Roman" w:hAnsi="Times New Roman" w:cs="Times New Roman"/>
                <w:sz w:val="24"/>
                <w:szCs w:val="24"/>
              </w:rPr>
              <w:t>working on the farm</w:t>
            </w:r>
            <w:r w:rsidR="00CD4806" w:rsidRPr="00AB32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D4806" w:rsidRPr="00AB32A8" w:rsidRDefault="00CD4806" w:rsidP="0037196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D4806" w:rsidRPr="00AB32A8" w:rsidRDefault="00CD4806" w:rsidP="0037196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CD4806" w:rsidRPr="00AB32A8" w:rsidRDefault="00CD4806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806" w:rsidRPr="00AB32A8" w:rsidTr="00B11127">
        <w:tc>
          <w:tcPr>
            <w:tcW w:w="846" w:type="dxa"/>
          </w:tcPr>
          <w:p w:rsidR="00CD4806" w:rsidRPr="00AB32A8" w:rsidRDefault="006C65A9" w:rsidP="005018E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6</w:t>
            </w:r>
          </w:p>
        </w:tc>
        <w:tc>
          <w:tcPr>
            <w:tcW w:w="7513" w:type="dxa"/>
          </w:tcPr>
          <w:p w:rsidR="00371962" w:rsidRDefault="00C51B16" w:rsidP="0037196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51B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 you practice daily cleaning and sanitation practices (regular cleaning cow dung in stable, washing floo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 with detergents) in your farm</w:t>
            </w:r>
            <w:r w:rsidR="00371962" w:rsidRPr="0037196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  <w:p w:rsidR="00371962" w:rsidRPr="00371962" w:rsidRDefault="00371962" w:rsidP="0037196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CD4806" w:rsidRPr="00371962" w:rsidRDefault="00371962" w:rsidP="0037196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CD4806" w:rsidRPr="00AB32A8" w:rsidRDefault="00CD4806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806" w:rsidRPr="00AB32A8" w:rsidTr="0081440C">
        <w:tc>
          <w:tcPr>
            <w:tcW w:w="846" w:type="dxa"/>
          </w:tcPr>
          <w:p w:rsidR="00CD4806" w:rsidRPr="00AB32A8" w:rsidRDefault="006C65A9" w:rsidP="005018E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7513" w:type="dxa"/>
          </w:tcPr>
          <w:p w:rsidR="00CD4806" w:rsidRPr="00AB32A8" w:rsidRDefault="00C51B16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51B16">
              <w:rPr>
                <w:rFonts w:ascii="Times New Roman" w:hAnsi="Times New Roman" w:cs="Times New Roman"/>
                <w:sz w:val="24"/>
                <w:szCs w:val="24"/>
              </w:rPr>
              <w:t xml:space="preserve">Do you smoke or drink or eat food during </w:t>
            </w:r>
            <w:r w:rsidR="00BE56BE">
              <w:rPr>
                <w:rFonts w:ascii="Times New Roman" w:hAnsi="Times New Roman" w:cs="Times New Roman"/>
                <w:sz w:val="24"/>
                <w:szCs w:val="24"/>
              </w:rPr>
              <w:t xml:space="preserve">the handing the animals on the </w:t>
            </w:r>
            <w:r w:rsidRPr="00C51B16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  <w:r w:rsidR="00CD4806" w:rsidRPr="00AB32A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CD4806" w:rsidRPr="00AB32A8" w:rsidRDefault="00CD4806" w:rsidP="00371962">
            <w:pPr>
              <w:pStyle w:val="ListParagraph"/>
              <w:numPr>
                <w:ilvl w:val="0"/>
                <w:numId w:val="23"/>
              </w:numPr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D4806" w:rsidRPr="00AB32A8" w:rsidRDefault="00CD4806" w:rsidP="00371962">
            <w:pPr>
              <w:pStyle w:val="ListParagraph"/>
              <w:numPr>
                <w:ilvl w:val="0"/>
                <w:numId w:val="23"/>
              </w:numPr>
              <w:ind w:left="714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CD4806" w:rsidRPr="00AB32A8" w:rsidRDefault="00CD4806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962" w:rsidRPr="00AB32A8" w:rsidTr="00371962">
        <w:trPr>
          <w:trHeight w:val="1275"/>
        </w:trPr>
        <w:tc>
          <w:tcPr>
            <w:tcW w:w="846" w:type="dxa"/>
          </w:tcPr>
          <w:p w:rsidR="00371962" w:rsidRPr="00AB32A8" w:rsidRDefault="00371962" w:rsidP="005018E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2A8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7513" w:type="dxa"/>
          </w:tcPr>
          <w:p w:rsidR="00371962" w:rsidRDefault="00C51B16" w:rsidP="00371962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1B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wash your hands and take a shower immediate after working in dairy farm</w:t>
            </w:r>
            <w:r w:rsidR="00371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  <w:p w:rsidR="00371962" w:rsidRDefault="00371962" w:rsidP="00371962">
            <w:pPr>
              <w:pStyle w:val="ListParagraph"/>
              <w:numPr>
                <w:ilvl w:val="0"/>
                <w:numId w:val="23"/>
              </w:num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371962" w:rsidRPr="00371962" w:rsidRDefault="00371962" w:rsidP="00371962">
            <w:pPr>
              <w:pStyle w:val="ListParagraph"/>
              <w:numPr>
                <w:ilvl w:val="0"/>
                <w:numId w:val="23"/>
              </w:num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371962" w:rsidRPr="00AB32A8" w:rsidRDefault="00371962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806" w:rsidRPr="00AB32A8" w:rsidTr="00CD4806">
        <w:trPr>
          <w:trHeight w:val="1277"/>
        </w:trPr>
        <w:tc>
          <w:tcPr>
            <w:tcW w:w="846" w:type="dxa"/>
          </w:tcPr>
          <w:p w:rsidR="00CD4806" w:rsidRPr="00AB32A8" w:rsidRDefault="00371962" w:rsidP="005018E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7513" w:type="dxa"/>
          </w:tcPr>
          <w:p w:rsidR="00371962" w:rsidRDefault="00C51B16" w:rsidP="00371962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51B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o provides ve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rinary health care facilities</w:t>
            </w:r>
            <w:r w:rsidR="00371962" w:rsidRPr="0037196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  <w:p w:rsidR="00371962" w:rsidRPr="00371962" w:rsidRDefault="00371962" w:rsidP="00371962">
            <w:pPr>
              <w:pStyle w:val="ListParagraph"/>
              <w:numPr>
                <w:ilvl w:val="0"/>
                <w:numId w:val="23"/>
              </w:num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uacks</w:t>
            </w:r>
          </w:p>
          <w:p w:rsidR="00371962" w:rsidRPr="00371962" w:rsidRDefault="00371962" w:rsidP="00371962">
            <w:pPr>
              <w:pStyle w:val="ListParagraph"/>
              <w:numPr>
                <w:ilvl w:val="0"/>
                <w:numId w:val="23"/>
              </w:num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rmer himself/herself</w:t>
            </w:r>
          </w:p>
          <w:p w:rsidR="00371962" w:rsidRPr="00371962" w:rsidRDefault="00371962" w:rsidP="00371962">
            <w:pPr>
              <w:pStyle w:val="ListParagraph"/>
              <w:numPr>
                <w:ilvl w:val="0"/>
                <w:numId w:val="23"/>
              </w:num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ra vets</w:t>
            </w:r>
          </w:p>
          <w:p w:rsidR="00CD4806" w:rsidRPr="00371962" w:rsidRDefault="00511170" w:rsidP="00371962">
            <w:pPr>
              <w:pStyle w:val="ListParagraph"/>
              <w:numPr>
                <w:ilvl w:val="0"/>
                <w:numId w:val="23"/>
              </w:num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ts</w:t>
            </w:r>
          </w:p>
        </w:tc>
        <w:tc>
          <w:tcPr>
            <w:tcW w:w="1842" w:type="dxa"/>
          </w:tcPr>
          <w:p w:rsidR="00CD4806" w:rsidRPr="00AB32A8" w:rsidRDefault="00CD4806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962" w:rsidRPr="00AB32A8" w:rsidTr="00CD4806">
        <w:trPr>
          <w:trHeight w:val="1277"/>
        </w:trPr>
        <w:tc>
          <w:tcPr>
            <w:tcW w:w="846" w:type="dxa"/>
          </w:tcPr>
          <w:p w:rsidR="00371962" w:rsidRDefault="00371962" w:rsidP="005018E6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7513" w:type="dxa"/>
          </w:tcPr>
          <w:p w:rsidR="00371962" w:rsidRDefault="00C51B16" w:rsidP="00371962">
            <w:p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51B1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 you sharing same premises (where you are living) with animals</w:t>
            </w:r>
            <w:r w:rsidR="0037196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?</w:t>
            </w:r>
          </w:p>
          <w:p w:rsidR="00371962" w:rsidRDefault="009D3C90" w:rsidP="00371962">
            <w:pPr>
              <w:pStyle w:val="ListParagraph"/>
              <w:numPr>
                <w:ilvl w:val="0"/>
                <w:numId w:val="23"/>
              </w:num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  <w:p w:rsidR="00371962" w:rsidRPr="00371962" w:rsidRDefault="00371962" w:rsidP="00371962">
            <w:pPr>
              <w:pStyle w:val="ListParagraph"/>
              <w:numPr>
                <w:ilvl w:val="0"/>
                <w:numId w:val="23"/>
              </w:numPr>
              <w:spacing w:after="20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  <w:r w:rsidR="009D3C9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 </w:t>
            </w:r>
          </w:p>
        </w:tc>
        <w:tc>
          <w:tcPr>
            <w:tcW w:w="1842" w:type="dxa"/>
          </w:tcPr>
          <w:p w:rsidR="00371962" w:rsidRPr="00AB32A8" w:rsidRDefault="00371962" w:rsidP="00371962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46ED7" w:rsidRPr="00AB32A8" w:rsidRDefault="00E46ED7" w:rsidP="00371962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</w:p>
    <w:p w:rsidR="00E46ED7" w:rsidRPr="00AB32A8" w:rsidRDefault="00E46ED7" w:rsidP="003719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46ED7" w:rsidRPr="00AB32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56D" w:rsidRDefault="001E756D" w:rsidP="00D17908">
      <w:pPr>
        <w:spacing w:after="0" w:line="240" w:lineRule="auto"/>
      </w:pPr>
      <w:r>
        <w:separator/>
      </w:r>
    </w:p>
  </w:endnote>
  <w:endnote w:type="continuationSeparator" w:id="0">
    <w:p w:rsidR="001E756D" w:rsidRDefault="001E756D" w:rsidP="00D17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7908" w:rsidRDefault="00D179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90737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7908" w:rsidRDefault="00D179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06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17908" w:rsidRDefault="00D1790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7908" w:rsidRDefault="00D179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56D" w:rsidRDefault="001E756D" w:rsidP="00D17908">
      <w:pPr>
        <w:spacing w:after="0" w:line="240" w:lineRule="auto"/>
      </w:pPr>
      <w:r>
        <w:separator/>
      </w:r>
    </w:p>
  </w:footnote>
  <w:footnote w:type="continuationSeparator" w:id="0">
    <w:p w:rsidR="001E756D" w:rsidRDefault="001E756D" w:rsidP="00D179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7908" w:rsidRDefault="00D1790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7908" w:rsidRDefault="00D1790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7908" w:rsidRDefault="00D179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81B56"/>
    <w:multiLevelType w:val="hybridMultilevel"/>
    <w:tmpl w:val="983A8D0E"/>
    <w:lvl w:ilvl="0" w:tplc="049A06DA">
      <w:start w:val="1"/>
      <w:numFmt w:val="decimal"/>
      <w:lvlText w:val="%1."/>
      <w:lvlJc w:val="left"/>
      <w:pPr>
        <w:ind w:left="90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8D5A3B56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4F107A10">
      <w:start w:val="1"/>
      <w:numFmt w:val="decimal"/>
      <w:lvlText w:val="%4."/>
      <w:lvlJc w:val="left"/>
      <w:pPr>
        <w:ind w:left="990" w:hanging="360"/>
      </w:pPr>
      <w:rPr>
        <w:rFonts w:ascii="Times New Roman" w:eastAsia="MS Mincho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312C3"/>
    <w:multiLevelType w:val="hybridMultilevel"/>
    <w:tmpl w:val="F9B06B7A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44EDB"/>
    <w:multiLevelType w:val="hybridMultilevel"/>
    <w:tmpl w:val="BA7E09E0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56AD7"/>
    <w:multiLevelType w:val="hybridMultilevel"/>
    <w:tmpl w:val="0254CA40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F629B8"/>
    <w:multiLevelType w:val="hybridMultilevel"/>
    <w:tmpl w:val="5CB64A50"/>
    <w:lvl w:ilvl="0" w:tplc="8D5A3B56">
      <w:numFmt w:val="bullet"/>
      <w:lvlText w:val="-"/>
      <w:lvlJc w:val="left"/>
      <w:pPr>
        <w:ind w:left="16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5" w15:restartNumberingAfterBreak="0">
    <w:nsid w:val="0DAA6391"/>
    <w:multiLevelType w:val="hybridMultilevel"/>
    <w:tmpl w:val="1174EB2C"/>
    <w:lvl w:ilvl="0" w:tplc="8D5A3B56">
      <w:numFmt w:val="bullet"/>
      <w:lvlText w:val="-"/>
      <w:lvlJc w:val="left"/>
      <w:pPr>
        <w:ind w:left="1021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1" w:hanging="360"/>
      </w:pPr>
      <w:rPr>
        <w:rFonts w:ascii="Wingdings" w:hAnsi="Wingdings" w:hint="default"/>
      </w:rPr>
    </w:lvl>
  </w:abstractNum>
  <w:abstractNum w:abstractNumId="6" w15:restartNumberingAfterBreak="0">
    <w:nsid w:val="0F7C3D5E"/>
    <w:multiLevelType w:val="hybridMultilevel"/>
    <w:tmpl w:val="EC66CDA4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AD7C60"/>
    <w:multiLevelType w:val="hybridMultilevel"/>
    <w:tmpl w:val="75B6670E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330186"/>
    <w:multiLevelType w:val="hybridMultilevel"/>
    <w:tmpl w:val="3E802394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A352CF"/>
    <w:multiLevelType w:val="hybridMultilevel"/>
    <w:tmpl w:val="4EC8D4D2"/>
    <w:lvl w:ilvl="0" w:tplc="825EEB86">
      <w:start w:val="1"/>
      <w:numFmt w:val="decimal"/>
      <w:lvlText w:val="%1."/>
      <w:lvlJc w:val="left"/>
      <w:pPr>
        <w:ind w:left="324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9A0846"/>
    <w:multiLevelType w:val="hybridMultilevel"/>
    <w:tmpl w:val="0E809AF0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163381"/>
    <w:multiLevelType w:val="hybridMultilevel"/>
    <w:tmpl w:val="43A47C7C"/>
    <w:lvl w:ilvl="0" w:tplc="8D5A3B56">
      <w:numFmt w:val="bullet"/>
      <w:lvlText w:val="-"/>
      <w:lvlJc w:val="left"/>
      <w:pPr>
        <w:ind w:left="900" w:hanging="360"/>
      </w:pPr>
      <w:rPr>
        <w:rFonts w:ascii="Calibri" w:eastAsiaTheme="minorHAnsi" w:hAnsi="Calibri" w:cs="Calibri" w:hint="default"/>
        <w:b w:val="0"/>
        <w:sz w:val="22"/>
        <w:szCs w:val="22"/>
      </w:rPr>
    </w:lvl>
    <w:lvl w:ilvl="1" w:tplc="8D5A3B56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4F107A10">
      <w:start w:val="1"/>
      <w:numFmt w:val="decimal"/>
      <w:lvlText w:val="%4."/>
      <w:lvlJc w:val="left"/>
      <w:pPr>
        <w:ind w:left="990" w:hanging="360"/>
      </w:pPr>
      <w:rPr>
        <w:rFonts w:ascii="Times New Roman" w:eastAsia="MS Mincho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540C58"/>
    <w:multiLevelType w:val="hybridMultilevel"/>
    <w:tmpl w:val="4EC8D4D2"/>
    <w:lvl w:ilvl="0" w:tplc="825EEB86">
      <w:start w:val="1"/>
      <w:numFmt w:val="decimal"/>
      <w:lvlText w:val="%1."/>
      <w:lvlJc w:val="left"/>
      <w:pPr>
        <w:ind w:left="324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D865C1"/>
    <w:multiLevelType w:val="hybridMultilevel"/>
    <w:tmpl w:val="F07ECF86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C2AAF"/>
    <w:multiLevelType w:val="hybridMultilevel"/>
    <w:tmpl w:val="4EC8D4D2"/>
    <w:lvl w:ilvl="0" w:tplc="825EEB86">
      <w:start w:val="1"/>
      <w:numFmt w:val="decimal"/>
      <w:lvlText w:val="%1."/>
      <w:lvlJc w:val="left"/>
      <w:pPr>
        <w:ind w:left="324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B550E4"/>
    <w:multiLevelType w:val="hybridMultilevel"/>
    <w:tmpl w:val="E18420A4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990E8E"/>
    <w:multiLevelType w:val="hybridMultilevel"/>
    <w:tmpl w:val="33C210EA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  <w:szCs w:val="22"/>
      </w:rPr>
    </w:lvl>
    <w:lvl w:ilvl="1" w:tplc="8D5A3B56">
      <w:numFmt w:val="bullet"/>
      <w:lvlText w:val="-"/>
      <w:lvlJc w:val="left"/>
      <w:pPr>
        <w:ind w:left="3060" w:hanging="360"/>
      </w:pPr>
      <w:rPr>
        <w:rFonts w:ascii="Calibri" w:eastAsiaTheme="minorHAnsi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4F107A10">
      <w:start w:val="1"/>
      <w:numFmt w:val="decimal"/>
      <w:lvlText w:val="%4."/>
      <w:lvlJc w:val="left"/>
      <w:pPr>
        <w:ind w:left="810" w:hanging="360"/>
      </w:pPr>
      <w:rPr>
        <w:rFonts w:ascii="Times New Roman" w:eastAsia="MS Mincho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42207BC2"/>
    <w:multiLevelType w:val="hybridMultilevel"/>
    <w:tmpl w:val="1368D004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D75CC2"/>
    <w:multiLevelType w:val="hybridMultilevel"/>
    <w:tmpl w:val="713454AE"/>
    <w:lvl w:ilvl="0" w:tplc="8D5A3B56">
      <w:numFmt w:val="bullet"/>
      <w:lvlText w:val="-"/>
      <w:lvlJc w:val="left"/>
      <w:pPr>
        <w:ind w:left="1620" w:hanging="360"/>
      </w:pPr>
      <w:rPr>
        <w:rFonts w:ascii="Calibri" w:eastAsiaTheme="minorHAnsi" w:hAnsi="Calibri" w:cs="Calibri" w:hint="default"/>
      </w:rPr>
    </w:lvl>
    <w:lvl w:ilvl="1" w:tplc="8D5A3B56"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9" w15:restartNumberingAfterBreak="0">
    <w:nsid w:val="54C13BAE"/>
    <w:multiLevelType w:val="hybridMultilevel"/>
    <w:tmpl w:val="CE6A3ED8"/>
    <w:lvl w:ilvl="0" w:tplc="825EEB86">
      <w:start w:val="1"/>
      <w:numFmt w:val="decimal"/>
      <w:lvlText w:val="%1."/>
      <w:lvlJc w:val="left"/>
      <w:pPr>
        <w:ind w:left="324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4B3BB3"/>
    <w:multiLevelType w:val="hybridMultilevel"/>
    <w:tmpl w:val="10DC2DF2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  <w:szCs w:val="22"/>
      </w:rPr>
    </w:lvl>
    <w:lvl w:ilvl="1" w:tplc="8D5A3B56">
      <w:numFmt w:val="bullet"/>
      <w:lvlText w:val="-"/>
      <w:lvlJc w:val="left"/>
      <w:pPr>
        <w:ind w:left="3060" w:hanging="360"/>
      </w:pPr>
      <w:rPr>
        <w:rFonts w:ascii="Calibri" w:eastAsiaTheme="minorHAnsi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4F107A10">
      <w:start w:val="1"/>
      <w:numFmt w:val="decimal"/>
      <w:lvlText w:val="%4."/>
      <w:lvlJc w:val="left"/>
      <w:pPr>
        <w:ind w:left="810" w:hanging="360"/>
      </w:pPr>
      <w:rPr>
        <w:rFonts w:ascii="Times New Roman" w:eastAsia="MS Mincho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1" w15:restartNumberingAfterBreak="0">
    <w:nsid w:val="5BC72E9E"/>
    <w:multiLevelType w:val="hybridMultilevel"/>
    <w:tmpl w:val="983A8D0E"/>
    <w:lvl w:ilvl="0" w:tplc="049A06DA">
      <w:start w:val="1"/>
      <w:numFmt w:val="decimal"/>
      <w:lvlText w:val="%1."/>
      <w:lvlJc w:val="left"/>
      <w:pPr>
        <w:ind w:left="90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8D5A3B56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4F107A10">
      <w:start w:val="1"/>
      <w:numFmt w:val="decimal"/>
      <w:lvlText w:val="%4."/>
      <w:lvlJc w:val="left"/>
      <w:pPr>
        <w:ind w:left="990" w:hanging="360"/>
      </w:pPr>
      <w:rPr>
        <w:rFonts w:ascii="Times New Roman" w:eastAsia="MS Mincho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A74AD3"/>
    <w:multiLevelType w:val="hybridMultilevel"/>
    <w:tmpl w:val="7D6E617A"/>
    <w:lvl w:ilvl="0" w:tplc="C28C30D8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D5E3926"/>
    <w:multiLevelType w:val="hybridMultilevel"/>
    <w:tmpl w:val="688403DC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A13B4B"/>
    <w:multiLevelType w:val="hybridMultilevel"/>
    <w:tmpl w:val="F0B61608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9C5FF2"/>
    <w:multiLevelType w:val="hybridMultilevel"/>
    <w:tmpl w:val="1DA8FF56"/>
    <w:lvl w:ilvl="0" w:tplc="8D5A3B56">
      <w:numFmt w:val="bullet"/>
      <w:lvlText w:val="-"/>
      <w:lvlJc w:val="left"/>
      <w:pPr>
        <w:ind w:left="900" w:hanging="360"/>
      </w:pPr>
      <w:rPr>
        <w:rFonts w:ascii="Calibri" w:eastAsiaTheme="minorHAnsi" w:hAnsi="Calibri" w:cs="Calibri" w:hint="default"/>
        <w:b w:val="0"/>
        <w:sz w:val="22"/>
        <w:szCs w:val="22"/>
      </w:rPr>
    </w:lvl>
    <w:lvl w:ilvl="1" w:tplc="8D5A3B56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4F107A10">
      <w:start w:val="1"/>
      <w:numFmt w:val="decimal"/>
      <w:lvlText w:val="%4."/>
      <w:lvlJc w:val="left"/>
      <w:pPr>
        <w:ind w:left="990" w:hanging="360"/>
      </w:pPr>
      <w:rPr>
        <w:rFonts w:ascii="Times New Roman" w:eastAsia="MS Mincho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70550C"/>
    <w:multiLevelType w:val="hybridMultilevel"/>
    <w:tmpl w:val="FA22AB24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1448FD"/>
    <w:multiLevelType w:val="hybridMultilevel"/>
    <w:tmpl w:val="86F6F9D2"/>
    <w:lvl w:ilvl="0" w:tplc="8D5A3B56">
      <w:numFmt w:val="bullet"/>
      <w:lvlText w:val="-"/>
      <w:lvlJc w:val="left"/>
      <w:pPr>
        <w:ind w:left="900" w:hanging="360"/>
      </w:pPr>
      <w:rPr>
        <w:rFonts w:ascii="Calibri" w:eastAsiaTheme="minorHAnsi" w:hAnsi="Calibri" w:cs="Calibri" w:hint="default"/>
        <w:b w:val="0"/>
        <w:sz w:val="22"/>
        <w:szCs w:val="22"/>
      </w:rPr>
    </w:lvl>
    <w:lvl w:ilvl="1" w:tplc="8D5A3B56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4F107A10">
      <w:start w:val="1"/>
      <w:numFmt w:val="decimal"/>
      <w:lvlText w:val="%4."/>
      <w:lvlJc w:val="left"/>
      <w:pPr>
        <w:ind w:left="990" w:hanging="360"/>
      </w:pPr>
      <w:rPr>
        <w:rFonts w:ascii="Times New Roman" w:eastAsia="MS Mincho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B07E31"/>
    <w:multiLevelType w:val="hybridMultilevel"/>
    <w:tmpl w:val="FC9EF25E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BF2067"/>
    <w:multiLevelType w:val="hybridMultilevel"/>
    <w:tmpl w:val="74D0F0C2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B73FAE"/>
    <w:multiLevelType w:val="hybridMultilevel"/>
    <w:tmpl w:val="348C497C"/>
    <w:lvl w:ilvl="0" w:tplc="8D5A3B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ECCCD42">
      <w:start w:val="1"/>
      <w:numFmt w:val="decimal"/>
      <w:lvlText w:val="%2."/>
      <w:lvlJc w:val="left"/>
      <w:pPr>
        <w:ind w:left="-900" w:hanging="54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-360" w:hanging="180"/>
      </w:pPr>
    </w:lvl>
    <w:lvl w:ilvl="3" w:tplc="0409000F" w:tentative="1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1080" w:hanging="360"/>
      </w:pPr>
    </w:lvl>
    <w:lvl w:ilvl="5" w:tplc="0409001B" w:tentative="1">
      <w:start w:val="1"/>
      <w:numFmt w:val="lowerRoman"/>
      <w:lvlText w:val="%6."/>
      <w:lvlJc w:val="right"/>
      <w:pPr>
        <w:ind w:left="1800" w:hanging="180"/>
      </w:pPr>
    </w:lvl>
    <w:lvl w:ilvl="6" w:tplc="0409000F" w:tentative="1">
      <w:start w:val="1"/>
      <w:numFmt w:val="decimal"/>
      <w:lvlText w:val="%7."/>
      <w:lvlJc w:val="left"/>
      <w:pPr>
        <w:ind w:left="2520" w:hanging="360"/>
      </w:pPr>
    </w:lvl>
    <w:lvl w:ilvl="7" w:tplc="04090019" w:tentative="1">
      <w:start w:val="1"/>
      <w:numFmt w:val="lowerLetter"/>
      <w:lvlText w:val="%8."/>
      <w:lvlJc w:val="left"/>
      <w:pPr>
        <w:ind w:left="3240" w:hanging="360"/>
      </w:pPr>
    </w:lvl>
    <w:lvl w:ilvl="8" w:tplc="0409001B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31" w15:restartNumberingAfterBreak="0">
    <w:nsid w:val="7FC50677"/>
    <w:multiLevelType w:val="hybridMultilevel"/>
    <w:tmpl w:val="701073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4"/>
  </w:num>
  <w:num w:numId="3">
    <w:abstractNumId w:val="12"/>
  </w:num>
  <w:num w:numId="4">
    <w:abstractNumId w:val="22"/>
  </w:num>
  <w:num w:numId="5">
    <w:abstractNumId w:val="17"/>
  </w:num>
  <w:num w:numId="6">
    <w:abstractNumId w:val="19"/>
  </w:num>
  <w:num w:numId="7">
    <w:abstractNumId w:val="30"/>
  </w:num>
  <w:num w:numId="8">
    <w:abstractNumId w:val="9"/>
  </w:num>
  <w:num w:numId="9">
    <w:abstractNumId w:val="21"/>
  </w:num>
  <w:num w:numId="10">
    <w:abstractNumId w:val="4"/>
  </w:num>
  <w:num w:numId="11">
    <w:abstractNumId w:val="18"/>
  </w:num>
  <w:num w:numId="12">
    <w:abstractNumId w:val="6"/>
  </w:num>
  <w:num w:numId="13">
    <w:abstractNumId w:val="7"/>
  </w:num>
  <w:num w:numId="14">
    <w:abstractNumId w:val="28"/>
  </w:num>
  <w:num w:numId="15">
    <w:abstractNumId w:val="1"/>
  </w:num>
  <w:num w:numId="16">
    <w:abstractNumId w:val="24"/>
  </w:num>
  <w:num w:numId="17">
    <w:abstractNumId w:val="20"/>
  </w:num>
  <w:num w:numId="18">
    <w:abstractNumId w:val="29"/>
  </w:num>
  <w:num w:numId="19">
    <w:abstractNumId w:val="16"/>
  </w:num>
  <w:num w:numId="20">
    <w:abstractNumId w:val="3"/>
  </w:num>
  <w:num w:numId="21">
    <w:abstractNumId w:val="26"/>
  </w:num>
  <w:num w:numId="22">
    <w:abstractNumId w:val="13"/>
  </w:num>
  <w:num w:numId="23">
    <w:abstractNumId w:val="23"/>
  </w:num>
  <w:num w:numId="24">
    <w:abstractNumId w:val="31"/>
  </w:num>
  <w:num w:numId="25">
    <w:abstractNumId w:val="8"/>
  </w:num>
  <w:num w:numId="26">
    <w:abstractNumId w:val="25"/>
  </w:num>
  <w:num w:numId="27">
    <w:abstractNumId w:val="0"/>
  </w:num>
  <w:num w:numId="28">
    <w:abstractNumId w:val="27"/>
  </w:num>
  <w:num w:numId="29">
    <w:abstractNumId w:val="11"/>
  </w:num>
  <w:num w:numId="30">
    <w:abstractNumId w:val="15"/>
  </w:num>
  <w:num w:numId="31">
    <w:abstractNumId w:val="10"/>
  </w:num>
  <w:num w:numId="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3F3"/>
    <w:rsid w:val="000078C3"/>
    <w:rsid w:val="000320AC"/>
    <w:rsid w:val="00082064"/>
    <w:rsid w:val="000D4F08"/>
    <w:rsid w:val="00172D82"/>
    <w:rsid w:val="001E756D"/>
    <w:rsid w:val="00204E2D"/>
    <w:rsid w:val="00215B3B"/>
    <w:rsid w:val="00251B06"/>
    <w:rsid w:val="00254552"/>
    <w:rsid w:val="00262AB0"/>
    <w:rsid w:val="002937DE"/>
    <w:rsid w:val="002A37B2"/>
    <w:rsid w:val="002D1DCF"/>
    <w:rsid w:val="002E730D"/>
    <w:rsid w:val="00331217"/>
    <w:rsid w:val="00371962"/>
    <w:rsid w:val="00450C6E"/>
    <w:rsid w:val="004833ED"/>
    <w:rsid w:val="004B3AC8"/>
    <w:rsid w:val="005018E6"/>
    <w:rsid w:val="00511170"/>
    <w:rsid w:val="005154C9"/>
    <w:rsid w:val="0060013E"/>
    <w:rsid w:val="00636537"/>
    <w:rsid w:val="0066144C"/>
    <w:rsid w:val="00667B62"/>
    <w:rsid w:val="006C65A9"/>
    <w:rsid w:val="00741BAD"/>
    <w:rsid w:val="007B0CD6"/>
    <w:rsid w:val="007B5177"/>
    <w:rsid w:val="007B67BC"/>
    <w:rsid w:val="00813A88"/>
    <w:rsid w:val="00813C93"/>
    <w:rsid w:val="0081440C"/>
    <w:rsid w:val="008206EA"/>
    <w:rsid w:val="00825E5E"/>
    <w:rsid w:val="008B0E99"/>
    <w:rsid w:val="00935B3F"/>
    <w:rsid w:val="009B0388"/>
    <w:rsid w:val="009D3C90"/>
    <w:rsid w:val="00A241DE"/>
    <w:rsid w:val="00A36BF4"/>
    <w:rsid w:val="00A462CF"/>
    <w:rsid w:val="00A50FA8"/>
    <w:rsid w:val="00AB32A8"/>
    <w:rsid w:val="00AC23F3"/>
    <w:rsid w:val="00B11127"/>
    <w:rsid w:val="00B1333A"/>
    <w:rsid w:val="00B46B70"/>
    <w:rsid w:val="00BE56BE"/>
    <w:rsid w:val="00C51B16"/>
    <w:rsid w:val="00C600D9"/>
    <w:rsid w:val="00CD4806"/>
    <w:rsid w:val="00D17908"/>
    <w:rsid w:val="00D53C27"/>
    <w:rsid w:val="00E04BC8"/>
    <w:rsid w:val="00E07305"/>
    <w:rsid w:val="00E46ED7"/>
    <w:rsid w:val="00EA520E"/>
    <w:rsid w:val="00EC02C1"/>
    <w:rsid w:val="00EE7B8C"/>
    <w:rsid w:val="00FA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64AB3E-F1FA-493D-A770-953A08E6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Graphic,List Paragraph1"/>
    <w:basedOn w:val="Normal"/>
    <w:link w:val="ListParagraphChar"/>
    <w:qFormat/>
    <w:rsid w:val="00215B3B"/>
    <w:pPr>
      <w:ind w:left="720"/>
      <w:contextualSpacing/>
    </w:pPr>
  </w:style>
  <w:style w:type="table" w:styleId="TableGrid">
    <w:name w:val="Table Grid"/>
    <w:basedOn w:val="TableNormal"/>
    <w:uiPriority w:val="39"/>
    <w:rsid w:val="00813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Graphic Char,List Paragraph1 Char"/>
    <w:basedOn w:val="DefaultParagraphFont"/>
    <w:link w:val="ListParagraph"/>
    <w:rsid w:val="00667B62"/>
  </w:style>
  <w:style w:type="paragraph" w:styleId="Header">
    <w:name w:val="header"/>
    <w:basedOn w:val="Normal"/>
    <w:link w:val="HeaderChar"/>
    <w:uiPriority w:val="99"/>
    <w:unhideWhenUsed/>
    <w:rsid w:val="00D17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908"/>
  </w:style>
  <w:style w:type="paragraph" w:styleId="Footer">
    <w:name w:val="footer"/>
    <w:basedOn w:val="Normal"/>
    <w:link w:val="FooterChar"/>
    <w:uiPriority w:val="99"/>
    <w:unhideWhenUsed/>
    <w:rsid w:val="00D17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F67C5D8A-F124-4AF3-A11E-B14AD3393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Shaheenur Islam</dc:creator>
  <cp:keywords/>
  <dc:description/>
  <cp:lastModifiedBy>SSI</cp:lastModifiedBy>
  <cp:revision>11</cp:revision>
  <dcterms:created xsi:type="dcterms:W3CDTF">2021-01-25T03:48:00Z</dcterms:created>
  <dcterms:modified xsi:type="dcterms:W3CDTF">2021-04-20T09:33:00Z</dcterms:modified>
</cp:coreProperties>
</file>